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3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eastAsia="Times New Roman" w:cs="Times New Roman" w:ascii="Times New Roman" w:hAnsi="Times New Roman"/>
          <w:b/>
          <w:sz w:val="28"/>
          <w:szCs w:val="24"/>
        </w:rPr>
        <w:t xml:space="preserve">  </w:t>
      </w:r>
      <w:r>
        <w:rPr>
          <w:rFonts w:cs="Times New Roman" w:ascii="Times New Roman" w:hAnsi="Times New Roman"/>
          <w:b/>
          <w:sz w:val="28"/>
          <w:szCs w:val="24"/>
        </w:rPr>
        <w:t>Serum periostin levels following small bone fractures, long bone fractures and joint replacements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Online Supplement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Rachel Varughese BM BCh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Ruth Semprini MB BS BSc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 xml:space="preserve">Claire Munro MBChB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5</w:t>
      </w:r>
      <w:r>
        <w:rPr>
          <w:rFonts w:cs="Times New Roman" w:ascii="Times New Roman" w:hAnsi="Times New Roman"/>
          <w:sz w:val="24"/>
          <w:szCs w:val="24"/>
        </w:rPr>
        <w:t xml:space="preserve">James Fingleton PhD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Cecile Holweg PhD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4</w:t>
      </w:r>
      <w:r>
        <w:rPr>
          <w:rFonts w:cs="Times New Roman" w:ascii="Times New Roman" w:hAnsi="Times New Roman"/>
          <w:sz w:val="24"/>
          <w:szCs w:val="24"/>
        </w:rPr>
        <w:t xml:space="preserve">Mark Weatherall MBChB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5</w:t>
      </w:r>
      <w:r>
        <w:rPr>
          <w:rFonts w:cs="Times New Roman" w:ascii="Times New Roman" w:hAnsi="Times New Roman"/>
          <w:sz w:val="24"/>
          <w:szCs w:val="24"/>
        </w:rPr>
        <w:t xml:space="preserve">Richard Beasley DSc,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5</w:t>
      </w:r>
      <w:r>
        <w:rPr>
          <w:rFonts w:cs="Times New Roman" w:ascii="Times New Roman" w:hAnsi="Times New Roman"/>
          <w:sz w:val="24"/>
          <w:szCs w:val="24"/>
        </w:rPr>
        <w:t>Irene Braithwaite MBChB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Medical Research Institute of New Zealand, New Zealand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Victoria University of Wellington, New Zealand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Genentech Inc, San Francisco, USA</w:t>
      </w:r>
    </w:p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University of Otago, Wellington, New Zealand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Capital &amp; Coast District Health Board, Wellington, New Zealand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Funding</w:t>
      </w:r>
      <w:r>
        <w:rPr>
          <w:rFonts w:cs="Times New Roman" w:ascii="Times New Roman" w:hAnsi="Times New Roman"/>
          <w:sz w:val="24"/>
          <w:szCs w:val="24"/>
        </w:rPr>
        <w:t>: Genentech Inc, USA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orrespondence: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r Irene Braithwaite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dical Research Institute of New Zea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vate Bag 7902, Newtown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ellington, 6242, New Zealand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irene.braithwaite@mrinz.ac.nz</w:t>
        </w:r>
      </w:hyperlink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elephone: +64-4-805-0245</w:t>
      </w:r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09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ax: +64-4-389-5707</w:t>
      </w:r>
    </w:p>
    <w:p>
      <w:pPr>
        <w:pStyle w:val="NormalWeb"/>
        <w:spacing w:lineRule="auto" w:line="360" w:before="0" w:after="0"/>
        <w:ind w:left="640" w:hanging="640"/>
        <w:rPr/>
      </w:pPr>
      <w:r>
        <w:rPr/>
        <w:t>Figure S1. Study visit plan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736"/>
        <w:gridCol w:w="1453"/>
        <w:gridCol w:w="1453"/>
        <w:gridCol w:w="1453"/>
        <w:gridCol w:w="1453"/>
        <w:gridCol w:w="1453"/>
        <w:gridCol w:w="1453"/>
        <w:gridCol w:w="1453"/>
      </w:tblGrid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it No.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-operativ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ime Point </w:t>
            </w:r>
          </w:p>
        </w:tc>
        <w:tc>
          <w:tcPr>
            <w:tcW w:w="17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48hour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 week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 3 day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 weeks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 3 day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 weeks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 3 day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 weeks 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/- 3 day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 weeks +/- 3 days</w:t>
            </w:r>
          </w:p>
        </w:tc>
        <w:tc>
          <w:tcPr>
            <w:tcW w:w="1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weeks +/- 3 day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ritten informed consent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rolment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surement of BMI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ral Health Questionnaire</w:t>
            </w:r>
          </w:p>
        </w:tc>
        <w:tc>
          <w:tcPr>
            <w:tcW w:w="173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5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eriostin</w:t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14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X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Only applicable to joint replacement grou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headerReference w:type="default" r:id="rId5"/>
          <w:footerReference w:type="default" r:id="rId6"/>
          <w:type w:val="nextPage"/>
          <w:pgSz w:orient="landscape" w:w="16838" w:h="11906"/>
          <w:pgMar w:left="1440" w:right="1440" w:gutter="0" w:header="709" w:top="1440" w:footer="709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$</w:t>
      </w:r>
      <w:r>
        <w:rPr>
          <w:rFonts w:cs="Times New Roman" w:ascii="Times New Roman" w:hAnsi="Times New Roman"/>
          <w:sz w:val="24"/>
          <w:szCs w:val="24"/>
        </w:rPr>
        <w:t>Study procedures carried out at Visit 1 for long and short bone fracture groups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a. Raw serum periostin (ng/ml) values for Joint Replacement Grou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1"/>
        <w:gridCol w:w="1051"/>
        <w:gridCol w:w="1051"/>
        <w:gridCol w:w="1051"/>
        <w:gridCol w:w="1052"/>
        <w:gridCol w:w="1052"/>
        <w:gridCol w:w="1052"/>
        <w:gridCol w:w="1052"/>
        <w:gridCol w:w="1052"/>
      </w:tblGrid>
      <w:tr>
        <w:trPr/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413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sit number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re-operative (N=34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(N=31)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 (N=33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 (N=32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 (N=32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 (N=31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 (N=31)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 (N=31)</w:t>
            </w:r>
          </w:p>
        </w:tc>
      </w:tr>
      <w:tr>
        <w:trPr/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24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75</w:t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4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3.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.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.5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.6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.17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0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4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9.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8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2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52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9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.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9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9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95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4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4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7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6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9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1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1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3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6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32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54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4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76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9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1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6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77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54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4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1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7.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3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05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5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0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0.9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4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4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28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6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8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6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13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4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8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7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95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3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3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8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.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6.6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6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.6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0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89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8.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65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4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0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1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9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2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0.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3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.7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0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7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9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3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2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4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25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0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6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5.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2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3.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09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0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9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0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1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0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63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8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1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0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2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6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9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8.2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96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9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4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7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.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1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.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7.8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2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4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.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0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5.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9.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2.7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5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2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5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4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9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0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6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.4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74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2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1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7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15</w:t>
            </w:r>
          </w:p>
        </w:tc>
      </w:tr>
      <w:tr>
        <w:trPr/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9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3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8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6.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6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55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7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75</w:t>
            </w:r>
          </w:p>
        </w:tc>
      </w:tr>
      <w:tr>
        <w:trPr/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3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8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05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7.9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4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3.6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9.8</w:t>
            </w:r>
          </w:p>
        </w:tc>
        <w:tc>
          <w:tcPr>
            <w:tcW w:w="10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.61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b. Raw serum periostin (ng/ml) values for Long Bone Fracture Grou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83"/>
        <w:gridCol w:w="1183"/>
        <w:gridCol w:w="1183"/>
        <w:gridCol w:w="1183"/>
        <w:gridCol w:w="1183"/>
        <w:gridCol w:w="1183"/>
        <w:gridCol w:w="1177"/>
        <w:gridCol w:w="6"/>
      </w:tblGrid>
      <w:tr>
        <w:trPr/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92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sit number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(N=34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 (N=34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 (N=34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 (N=33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 (N=34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 (N=32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 (N=30)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8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2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05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79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4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62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2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9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3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2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6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4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2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6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3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2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7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9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4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3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9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6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5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3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1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4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3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15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7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6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2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2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2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7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7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9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4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9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1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.7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9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2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2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7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5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4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3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6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9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0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0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6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6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8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6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5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9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3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8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0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6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4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4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2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7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5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6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4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3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8.6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6.7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9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4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3.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5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.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8.7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7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0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0.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6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0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7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9.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93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9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5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0.5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9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7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3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4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.5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1.6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95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7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3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34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4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4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3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9.6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4.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8.97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86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3.4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.7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.8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4.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Table S1c. Raw periostin (ng/ml) values for Short Bone Fracture Group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3"/>
        <w:gridCol w:w="1183"/>
        <w:gridCol w:w="1183"/>
        <w:gridCol w:w="1183"/>
        <w:gridCol w:w="1183"/>
        <w:gridCol w:w="1183"/>
        <w:gridCol w:w="1183"/>
        <w:gridCol w:w="1136"/>
        <w:gridCol w:w="16"/>
      </w:tblGrid>
      <w:tr>
        <w:trPr/>
        <w:tc>
          <w:tcPr>
            <w:tcW w:w="11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051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sit number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(N=33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2 (N=31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3 (N=28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4 (N=27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5 (N=26)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 (N=26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 (N=25)</w:t>
            </w:r>
          </w:p>
        </w:tc>
      </w:tr>
      <w:tr>
        <w:trPr/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94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29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8.91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46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58</w:t>
            </w:r>
          </w:p>
        </w:tc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18</w:t>
            </w:r>
          </w:p>
        </w:tc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3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1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7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1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7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4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8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0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9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26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9.96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7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4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3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7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6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4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7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6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9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9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7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5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5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4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7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9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9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5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9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8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5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4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6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0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9.29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6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6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6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5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9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4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.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.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.6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1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.5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9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1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6.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7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3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5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2.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9.7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.98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9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8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5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5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7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5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6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48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3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5.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3.5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7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8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6.7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1.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2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3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77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8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5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62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.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.1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8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4.8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7.0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2.7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1.15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9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9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5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.9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61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4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7.7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6.0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4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1.17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.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6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4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2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05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3.8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2.0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3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4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9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93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8.14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1</w:t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.76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8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8.6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87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1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0.92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3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8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39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4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51</w:t>
            </w:r>
          </w:p>
        </w:tc>
        <w:tc>
          <w:tcPr>
            <w:tcW w:w="1183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39</w:t>
            </w:r>
          </w:p>
        </w:tc>
        <w:tc>
          <w:tcPr>
            <w:tcW w:w="115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7.71</w:t>
            </w:r>
          </w:p>
        </w:tc>
      </w:tr>
      <w:tr>
        <w:trPr/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5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04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1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77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4.49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1.7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2.34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7"/>
      <w:footerReference w:type="default" r:id="rId8"/>
      <w:type w:val="nextPage"/>
      <w:pgSz w:w="11906" w:h="16838"/>
      <w:pgMar w:left="1440" w:right="1440" w:gutter="0" w:header="708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  <w:t>PER04 OLS AACI V1.0  12/12/17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  <w:t>PER04 OLS AACI V1.0  12/12/17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rPr/>
    </w:pPr>
    <w:r>
      <w:rPr/>
      <w:t>PER04 OLS AACI V1.0  12/12/17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lineRule="auto" w:line="276" w:before="0" w:after="20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spacing w:lineRule="auto" w:line="276" w:before="0" w:after="20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Header"/>
      <w:spacing w:lineRule="auto" w:line="276"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NZ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0" w:after="15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76" w:before="0" w:after="200"/>
    </w:pPr>
    <w:rPr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rene.braithwaite@mrinz.ac.nz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7T08:41:00Z</dcterms:created>
  <dc:creator>Ruth Semprini</dc:creator>
  <dc:description/>
  <cp:keywords/>
  <dc:language>en-US</dc:language>
  <cp:lastModifiedBy>0007513</cp:lastModifiedBy>
  <dcterms:modified xsi:type="dcterms:W3CDTF">2018-04-17T08:11:00Z</dcterms:modified>
  <cp:revision>6</cp:revision>
  <dc:subject/>
  <dc:title/>
</cp:coreProperties>
</file>